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5C6E" w:rsidRPr="00A10F3E" w:rsidRDefault="00D35C6E" w:rsidP="00D35C6E">
      <w:pPr>
        <w:spacing w:line="360" w:lineRule="auto"/>
        <w:jc w:val="center"/>
        <w:rPr>
          <w:b/>
          <w:color w:val="000000" w:themeColor="text1"/>
          <w:sz w:val="28"/>
        </w:rPr>
      </w:pPr>
      <w:r w:rsidRPr="00A10F3E">
        <w:rPr>
          <w:b/>
          <w:color w:val="000000" w:themeColor="text1"/>
          <w:sz w:val="28"/>
        </w:rPr>
        <w:t xml:space="preserve">Development and validation of versatile species-specific primer assays for </w:t>
      </w:r>
      <w:proofErr w:type="spellStart"/>
      <w:r w:rsidRPr="00A10F3E">
        <w:rPr>
          <w:b/>
          <w:color w:val="000000" w:themeColor="text1"/>
          <w:sz w:val="28"/>
        </w:rPr>
        <w:t>eDNA</w:t>
      </w:r>
      <w:proofErr w:type="spellEnd"/>
      <w:r w:rsidRPr="00A10F3E">
        <w:rPr>
          <w:b/>
          <w:color w:val="000000" w:themeColor="text1"/>
          <w:sz w:val="28"/>
        </w:rPr>
        <w:t xml:space="preserve"> monitoring and authentication of 10 commercially important Peruvian marine species </w:t>
      </w:r>
    </w:p>
    <w:p w:rsidR="00D35C6E" w:rsidRPr="00A10F3E" w:rsidRDefault="00D35C6E" w:rsidP="00D35C6E">
      <w:pPr>
        <w:spacing w:line="360" w:lineRule="auto"/>
        <w:jc w:val="center"/>
        <w:rPr>
          <w:b/>
          <w:color w:val="000000" w:themeColor="text1"/>
          <w:sz w:val="28"/>
        </w:rPr>
      </w:pPr>
    </w:p>
    <w:p w:rsidR="00D35C6E" w:rsidRPr="00A10F3E" w:rsidRDefault="00D35C6E" w:rsidP="00D35C6E">
      <w:pPr>
        <w:spacing w:line="360" w:lineRule="auto"/>
        <w:rPr>
          <w:color w:val="000000" w:themeColor="text1"/>
          <w:lang w:val="es-ES"/>
        </w:rPr>
      </w:pPr>
      <w:r w:rsidRPr="00A10F3E">
        <w:rPr>
          <w:color w:val="000000" w:themeColor="text1"/>
          <w:lang w:val="es-ES"/>
        </w:rPr>
        <w:t xml:space="preserve">Alan Marín, </w:t>
      </w:r>
      <w:proofErr w:type="spellStart"/>
      <w:r w:rsidRPr="00A10F3E">
        <w:rPr>
          <w:color w:val="000000" w:themeColor="text1"/>
          <w:lang w:val="es-ES"/>
        </w:rPr>
        <w:t>Ruben</w:t>
      </w:r>
      <w:proofErr w:type="spellEnd"/>
      <w:r w:rsidRPr="00A10F3E">
        <w:rPr>
          <w:color w:val="000000" w:themeColor="text1"/>
          <w:lang w:val="es-ES"/>
        </w:rPr>
        <w:t xml:space="preserve"> Alfaro, Lorenzo E. Reyes-Flores, Claudia </w:t>
      </w:r>
      <w:proofErr w:type="spellStart"/>
      <w:r w:rsidRPr="00A10F3E">
        <w:rPr>
          <w:color w:val="000000" w:themeColor="text1"/>
          <w:lang w:val="es-ES"/>
        </w:rPr>
        <w:t>Ingar</w:t>
      </w:r>
      <w:proofErr w:type="spellEnd"/>
      <w:r w:rsidRPr="00A10F3E">
        <w:rPr>
          <w:color w:val="000000" w:themeColor="text1"/>
          <w:lang w:val="es-ES"/>
        </w:rPr>
        <w:t xml:space="preserve">, Luis E. Santos-Rojas, Irina B. </w:t>
      </w:r>
      <w:proofErr w:type="spellStart"/>
      <w:r w:rsidRPr="00A10F3E">
        <w:rPr>
          <w:color w:val="000000" w:themeColor="text1"/>
          <w:lang w:val="es-ES"/>
        </w:rPr>
        <w:t>Alvarez</w:t>
      </w:r>
      <w:proofErr w:type="spellEnd"/>
      <w:r w:rsidRPr="00A10F3E">
        <w:rPr>
          <w:color w:val="000000" w:themeColor="text1"/>
          <w:lang w:val="es-ES"/>
        </w:rPr>
        <w:t>-Jaque, Karen Rodríguez-</w:t>
      </w:r>
      <w:proofErr w:type="spellStart"/>
      <w:r w:rsidRPr="00A10F3E">
        <w:rPr>
          <w:color w:val="000000" w:themeColor="text1"/>
          <w:lang w:val="es-ES"/>
        </w:rPr>
        <w:t>Bernales</w:t>
      </w:r>
      <w:proofErr w:type="spellEnd"/>
      <w:r w:rsidRPr="00A10F3E">
        <w:rPr>
          <w:color w:val="000000" w:themeColor="text1"/>
          <w:lang w:val="es-ES"/>
        </w:rPr>
        <w:t xml:space="preserve">, </w:t>
      </w:r>
      <w:proofErr w:type="spellStart"/>
      <w:r w:rsidRPr="00A10F3E">
        <w:rPr>
          <w:color w:val="000000" w:themeColor="text1"/>
          <w:lang w:val="es-ES"/>
        </w:rPr>
        <w:t>Cleila</w:t>
      </w:r>
      <w:proofErr w:type="spellEnd"/>
      <w:r w:rsidRPr="00A10F3E">
        <w:rPr>
          <w:color w:val="000000" w:themeColor="text1"/>
          <w:lang w:val="es-ES"/>
        </w:rPr>
        <w:t xml:space="preserve"> </w:t>
      </w:r>
      <w:r w:rsidRPr="00B1239F">
        <w:rPr>
          <w:color w:val="000000" w:themeColor="text1"/>
          <w:lang w:val="es-ES"/>
        </w:rPr>
        <w:t>Carbajal</w:t>
      </w:r>
      <w:r>
        <w:rPr>
          <w:color w:val="000000" w:themeColor="text1"/>
          <w:lang w:val="es-ES"/>
        </w:rPr>
        <w:t xml:space="preserve">, </w:t>
      </w:r>
      <w:proofErr w:type="spellStart"/>
      <w:r w:rsidRPr="00B1239F">
        <w:rPr>
          <w:color w:val="000000" w:themeColor="text1"/>
          <w:lang w:val="es-ES"/>
        </w:rPr>
        <w:t>Angel</w:t>
      </w:r>
      <w:proofErr w:type="spellEnd"/>
      <w:r w:rsidRPr="00A10F3E">
        <w:rPr>
          <w:color w:val="000000" w:themeColor="text1"/>
          <w:lang w:val="es-ES"/>
        </w:rPr>
        <w:t xml:space="preserve"> </w:t>
      </w:r>
      <w:proofErr w:type="spellStart"/>
      <w:r w:rsidRPr="00A10F3E">
        <w:rPr>
          <w:color w:val="000000" w:themeColor="text1"/>
          <w:lang w:val="es-ES"/>
        </w:rPr>
        <w:t>Yon-Utrilla</w:t>
      </w:r>
      <w:proofErr w:type="spellEnd"/>
      <w:r>
        <w:rPr>
          <w:color w:val="000000" w:themeColor="text1"/>
          <w:lang w:val="es-ES"/>
        </w:rPr>
        <w:t>,</w:t>
      </w:r>
      <w:r w:rsidRPr="00A10F3E">
        <w:rPr>
          <w:color w:val="000000" w:themeColor="text1"/>
          <w:lang w:val="es-ES"/>
        </w:rPr>
        <w:t xml:space="preserve"> Eliana </w:t>
      </w:r>
      <w:proofErr w:type="spellStart"/>
      <w:r w:rsidRPr="00A10F3E">
        <w:rPr>
          <w:color w:val="000000" w:themeColor="text1"/>
          <w:lang w:val="es-ES"/>
        </w:rPr>
        <w:t>Zelada-Mázmela</w:t>
      </w:r>
      <w:proofErr w:type="spellEnd"/>
    </w:p>
    <w:p w:rsidR="00D35C6E" w:rsidRPr="00C63F59" w:rsidRDefault="00D35C6E" w:rsidP="00C5328A">
      <w:pPr>
        <w:spacing w:line="480" w:lineRule="auto"/>
        <w:jc w:val="both"/>
        <w:rPr>
          <w:b/>
          <w:lang w:val="es-ES" w:eastAsia="en-US"/>
        </w:rPr>
      </w:pPr>
    </w:p>
    <w:p w:rsidR="00D35C6E" w:rsidRPr="00C63F59" w:rsidRDefault="00D35C6E" w:rsidP="00C5328A">
      <w:pPr>
        <w:spacing w:line="480" w:lineRule="auto"/>
        <w:jc w:val="both"/>
        <w:rPr>
          <w:b/>
          <w:lang w:val="es-ES" w:eastAsia="en-US"/>
        </w:rPr>
      </w:pPr>
    </w:p>
    <w:p w:rsidR="00C5328A" w:rsidRPr="00AD0169" w:rsidRDefault="00C5328A" w:rsidP="00C5328A">
      <w:pPr>
        <w:spacing w:line="480" w:lineRule="auto"/>
        <w:jc w:val="both"/>
        <w:rPr>
          <w:szCs w:val="64"/>
        </w:rPr>
      </w:pPr>
      <w:r>
        <w:rPr>
          <w:b/>
          <w:lang w:eastAsia="en-US"/>
        </w:rPr>
        <w:t>S1</w:t>
      </w:r>
      <w:r w:rsidRPr="008C794A">
        <w:rPr>
          <w:b/>
          <w:lang w:eastAsia="en-US"/>
        </w:rPr>
        <w:t xml:space="preserve"> Table.</w:t>
      </w:r>
      <w:r>
        <w:rPr>
          <w:lang w:eastAsia="en-US"/>
        </w:rPr>
        <w:t xml:space="preserve"> </w:t>
      </w:r>
      <w:r>
        <w:rPr>
          <w:szCs w:val="64"/>
        </w:rPr>
        <w:t xml:space="preserve">Fish and shellfish species used for non-cross species validation of the species-specific primers. </w:t>
      </w:r>
      <w:proofErr w:type="spellStart"/>
      <w:r>
        <w:rPr>
          <w:szCs w:val="64"/>
        </w:rPr>
        <w:t>GenBank</w:t>
      </w:r>
      <w:proofErr w:type="spellEnd"/>
      <w:r>
        <w:rPr>
          <w:szCs w:val="64"/>
        </w:rPr>
        <w:t xml:space="preserve"> and BOLD accessions are written between parenthesis and brackets respectively. Sampling venues correspond to </w:t>
      </w:r>
      <w:r w:rsidRPr="0094609D">
        <w:rPr>
          <w:szCs w:val="64"/>
        </w:rPr>
        <w:t xml:space="preserve">FLS: fish landing site, MK: market, SMK: supermarket, </w:t>
      </w:r>
      <w:r>
        <w:rPr>
          <w:szCs w:val="64"/>
        </w:rPr>
        <w:t xml:space="preserve">and </w:t>
      </w:r>
      <w:r w:rsidRPr="0094609D">
        <w:rPr>
          <w:szCs w:val="64"/>
        </w:rPr>
        <w:t>WFM: wholesale fish market</w:t>
      </w:r>
    </w:p>
    <w:tbl>
      <w:tblPr>
        <w:tblW w:w="119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1"/>
        <w:gridCol w:w="1561"/>
        <w:gridCol w:w="1595"/>
        <w:gridCol w:w="2216"/>
        <w:gridCol w:w="1727"/>
        <w:gridCol w:w="1605"/>
        <w:gridCol w:w="1366"/>
        <w:gridCol w:w="1216"/>
      </w:tblGrid>
      <w:tr w:rsidR="00C5328A" w:rsidRPr="00096F82" w:rsidTr="00C63F59">
        <w:trPr>
          <w:trHeight w:val="340"/>
          <w:jc w:val="center"/>
        </w:trPr>
        <w:tc>
          <w:tcPr>
            <w:tcW w:w="661" w:type="dxa"/>
            <w:shd w:val="clear" w:color="000000" w:fill="D9D9D9"/>
          </w:tcPr>
          <w:p w:rsidR="00C5328A" w:rsidRPr="00096F82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561" w:type="dxa"/>
            <w:shd w:val="clear" w:color="000000" w:fill="D9D9D9"/>
          </w:tcPr>
          <w:p w:rsidR="00C5328A" w:rsidRPr="00096F82" w:rsidRDefault="00C5328A" w:rsidP="00A959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595" w:type="dxa"/>
            <w:shd w:val="clear" w:color="000000" w:fill="D9D9D9"/>
          </w:tcPr>
          <w:p w:rsidR="00C5328A" w:rsidRPr="00096F82" w:rsidRDefault="00C5328A" w:rsidP="00A959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Common name English/Spanish</w:t>
            </w:r>
          </w:p>
        </w:tc>
        <w:tc>
          <w:tcPr>
            <w:tcW w:w="2216" w:type="dxa"/>
            <w:shd w:val="clear" w:color="000000" w:fill="D9D9D9"/>
          </w:tcPr>
          <w:p w:rsidR="00C5328A" w:rsidRPr="00096F82" w:rsidRDefault="00C5328A" w:rsidP="00A959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27" w:type="dxa"/>
            <w:shd w:val="clear" w:color="000000" w:fill="D9D9D9"/>
            <w:noWrap/>
            <w:hideMark/>
          </w:tcPr>
          <w:p w:rsidR="00C5328A" w:rsidRPr="00096F82" w:rsidRDefault="00C5328A" w:rsidP="00A9598E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b/>
                <w:bCs/>
                <w:color w:val="000000"/>
                <w:sz w:val="20"/>
                <w:szCs w:val="20"/>
              </w:rPr>
              <w:t>Orden</w:t>
            </w:r>
            <w:proofErr w:type="spellEnd"/>
          </w:p>
        </w:tc>
        <w:tc>
          <w:tcPr>
            <w:tcW w:w="1605" w:type="dxa"/>
            <w:shd w:val="clear" w:color="000000" w:fill="D9D9D9"/>
          </w:tcPr>
          <w:p w:rsidR="00C5328A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)/</w:t>
            </w:r>
          </w:p>
          <w:p w:rsidR="00C5328A" w:rsidRPr="00096F82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[BOLD] </w:t>
            </w:r>
            <w:r w:rsidRPr="00096F82">
              <w:rPr>
                <w:b/>
                <w:bCs/>
                <w:color w:val="000000"/>
                <w:sz w:val="20"/>
                <w:szCs w:val="20"/>
              </w:rPr>
              <w:t>accession</w:t>
            </w:r>
          </w:p>
          <w:p w:rsidR="00C5328A" w:rsidRPr="00096F82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shd w:val="clear" w:color="000000" w:fill="D9D9D9"/>
          </w:tcPr>
          <w:p w:rsidR="00C5328A" w:rsidRPr="00096F82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1216" w:type="dxa"/>
            <w:shd w:val="clear" w:color="000000" w:fill="D9D9D9"/>
          </w:tcPr>
          <w:p w:rsidR="00C5328A" w:rsidRPr="00096F82" w:rsidRDefault="00C5328A" w:rsidP="00A959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</w:tr>
      <w:tr w:rsidR="00C5328A" w:rsidRPr="00096F82" w:rsidTr="00C63F59">
        <w:trPr>
          <w:trHeight w:val="340"/>
          <w:jc w:val="center"/>
        </w:trPr>
        <w:tc>
          <w:tcPr>
            <w:tcW w:w="11947" w:type="dxa"/>
            <w:gridSpan w:val="8"/>
            <w:shd w:val="clear" w:color="auto" w:fill="F2F2F2" w:themeFill="background1" w:themeFillShade="F2"/>
          </w:tcPr>
          <w:p w:rsidR="00C5328A" w:rsidRPr="00096F82" w:rsidRDefault="00C5328A" w:rsidP="00A959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FISH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Trachinot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itensi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loma pompano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Pampanit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1727" w:type="dxa"/>
            <w:vMerge w:val="restart"/>
            <w:shd w:val="clear" w:color="auto" w:fill="auto"/>
            <w:noWrap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</w:t>
            </w:r>
            <w:bookmarkStart w:id="0" w:name="_GoBack"/>
            <w:bookmarkEnd w:id="0"/>
            <w:r w:rsidRPr="00096F82">
              <w:rPr>
                <w:color w:val="000000"/>
                <w:sz w:val="20"/>
                <w:szCs w:val="20"/>
              </w:rPr>
              <w:t>rang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PP0929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rPr>
                <w:b/>
                <w:color w:val="000000" w:themeColor="text1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oryphaen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ippur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Dolphinfish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Perico</w:t>
            </w:r>
            <w:proofErr w:type="spellEnd"/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oryphaenidae</w:t>
            </w:r>
            <w:proofErr w:type="spellEnd"/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H1944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18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Xiphia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gladius</w:t>
            </w:r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wordfish / Pez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espad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Xiphiidae</w:t>
            </w:r>
            <w:proofErr w:type="spellEnd"/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H19446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Zorrito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FLS (Tumbes, Peru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18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Kajiki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udax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>Striped marlin / Merlin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Istiophoridae</w:t>
            </w:r>
            <w:proofErr w:type="spellEnd"/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H1944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nca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FLS (Tumbes, Peru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18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alam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brachysom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cific porgy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arotill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1727" w:type="dxa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Eupercari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color w:val="000000"/>
                <w:sz w:val="20"/>
                <w:szCs w:val="20"/>
              </w:rPr>
              <w:t>incertae</w:t>
            </w:r>
            <w:proofErr w:type="spellEnd"/>
            <w:r w:rsidRPr="00096F8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PP0929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Lobote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cific tripletail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Viud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Lobotidae</w:t>
            </w:r>
            <w:proofErr w:type="spellEnd"/>
          </w:p>
        </w:tc>
        <w:tc>
          <w:tcPr>
            <w:tcW w:w="1727" w:type="dxa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Acanthuriforme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Municipal MK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Máncora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ralonchur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eruan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eruvian banded croaker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Suc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 w:val="restart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1727" w:type="dxa"/>
            <w:vMerge w:val="restart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Eupercari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color w:val="000000"/>
                <w:sz w:val="20"/>
                <w:szCs w:val="20"/>
              </w:rPr>
              <w:t>incertae</w:t>
            </w:r>
            <w:proofErr w:type="spellEnd"/>
            <w:r w:rsidRPr="00096F8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color w:val="000000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PP09295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b/>
                <w:color w:val="FF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heilotrem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fasciatum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Arnil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drum / Burro </w:t>
            </w:r>
          </w:p>
        </w:tc>
        <w:tc>
          <w:tcPr>
            <w:tcW w:w="2216" w:type="dxa"/>
            <w:vMerge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1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s Sirena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nisotrem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eruvian grunt/ Chita </w:t>
            </w:r>
          </w:p>
        </w:tc>
        <w:tc>
          <w:tcPr>
            <w:tcW w:w="2216" w:type="dxa"/>
            <w:vMerge w:val="restart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1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s Sirena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nisotrem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interruptus</w:t>
            </w:r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Burrito grunt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Berrugata</w:t>
            </w:r>
            <w:proofErr w:type="spellEnd"/>
          </w:p>
        </w:tc>
        <w:tc>
          <w:tcPr>
            <w:tcW w:w="2216" w:type="dxa"/>
            <w:vMerge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1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ralabrax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allaensi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outhern rock bass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Perel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 w:val="restart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Serranidae</w:t>
            </w:r>
            <w:proofErr w:type="spellEnd"/>
          </w:p>
        </w:tc>
        <w:tc>
          <w:tcPr>
            <w:tcW w:w="1727" w:type="dxa"/>
            <w:vMerge w:val="restart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erciforme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ode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MK (Tumbes, Peru)</w:t>
            </w:r>
          </w:p>
        </w:tc>
        <w:tc>
          <w:tcPr>
            <w:tcW w:w="1216" w:type="dxa"/>
          </w:tcPr>
          <w:p w:rsidR="00C5328A" w:rsidRPr="00096F82" w:rsidRDefault="00C5328A" w:rsidP="00A9598E"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ralabrax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umerali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eruvian rock seabass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aga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emilutjan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acrophthalmo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>Grape-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eye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seabass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/ Ojo de uva </w:t>
            </w:r>
          </w:p>
        </w:tc>
        <w:tc>
          <w:tcPr>
            <w:tcW w:w="2216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Malakichthydae</w:t>
            </w:r>
            <w:proofErr w:type="spellEnd"/>
          </w:p>
        </w:tc>
        <w:tc>
          <w:tcPr>
            <w:tcW w:w="1727" w:type="dxa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Acropomatiforme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ycteroperc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xenarcha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Broomtail grouper / Mero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urique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 w:val="restart"/>
          </w:tcPr>
          <w:p w:rsidR="00C5328A" w:rsidRPr="00096F82" w:rsidRDefault="00A4455F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pinephelidae</w:t>
            </w:r>
            <w:proofErr w:type="spellEnd"/>
          </w:p>
        </w:tc>
        <w:tc>
          <w:tcPr>
            <w:tcW w:w="1727" w:type="dxa"/>
            <w:vMerge w:val="restart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erciformes</w:t>
            </w:r>
            <w:proofErr w:type="spellEnd"/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yporthod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canthisti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Rooster hind / Mero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olor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N8395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ode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MK (Tumbes, Peru)</w:t>
            </w:r>
          </w:p>
        </w:tc>
        <w:tc>
          <w:tcPr>
            <w:tcW w:w="1216" w:type="dxa"/>
          </w:tcPr>
          <w:p w:rsidR="00C5328A" w:rsidRPr="00096F82" w:rsidRDefault="00C5328A" w:rsidP="00A9598E"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lpheste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immaculat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cific mutton hamlet / Mero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roj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096F82">
              <w:rPr>
                <w:color w:val="000000" w:themeColor="text1"/>
                <w:sz w:val="20"/>
                <w:szCs w:val="20"/>
              </w:rPr>
              <w:t>PP092955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FF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Santa Rosa WFM (Lambayeque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FF0000"/>
                <w:sz w:val="20"/>
                <w:szCs w:val="20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C5328A" w:rsidRPr="00096F82" w:rsidTr="00C63F59">
        <w:trPr>
          <w:trHeight w:val="320"/>
          <w:jc w:val="center"/>
        </w:trPr>
        <w:tc>
          <w:tcPr>
            <w:tcW w:w="661" w:type="dxa"/>
          </w:tcPr>
          <w:p w:rsidR="00C5328A" w:rsidRPr="00096F82" w:rsidRDefault="00C5328A" w:rsidP="00A9598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1" w:type="dxa"/>
          </w:tcPr>
          <w:p w:rsidR="00C5328A" w:rsidRPr="00096F82" w:rsidRDefault="00C5328A" w:rsidP="00A9598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canthisti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1595" w:type="dxa"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Brick seabass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her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C5328A" w:rsidRPr="00096F82" w:rsidRDefault="00F75917" w:rsidP="00A9598E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nthiadidae</w:t>
            </w:r>
            <w:proofErr w:type="spellEnd"/>
          </w:p>
        </w:tc>
        <w:tc>
          <w:tcPr>
            <w:tcW w:w="1727" w:type="dxa"/>
            <w:hideMark/>
          </w:tcPr>
          <w:p w:rsidR="00C5328A" w:rsidRPr="00096F82" w:rsidRDefault="00C5328A" w:rsidP="00A959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24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Santa Rosa WFM (Lambayeque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C5328A" w:rsidRPr="00096F82" w:rsidRDefault="00C5328A" w:rsidP="00A9598E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yporthod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niphoble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tar-studded grouper / Mero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anch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pinephelidae</w:t>
            </w:r>
            <w:proofErr w:type="spellEnd"/>
          </w:p>
        </w:tc>
        <w:tc>
          <w:tcPr>
            <w:tcW w:w="1727" w:type="dxa"/>
            <w:vMerge w:val="restart"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92960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ode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MK (Tumbes, Peru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jc w:val="center"/>
              <w:rPr>
                <w:color w:val="FF0000"/>
                <w:sz w:val="20"/>
                <w:szCs w:val="20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Epinephel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nalogu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potter grouper / Mero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ote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jc w:val="center"/>
              <w:rPr>
                <w:b/>
                <w:color w:val="FF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</w:t>
            </w:r>
            <w:r w:rsidRPr="00096F82">
              <w:rPr>
                <w:color w:val="000000" w:themeColor="text1"/>
                <w:sz w:val="20"/>
                <w:szCs w:val="20"/>
              </w:rPr>
              <w:t>PP09296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jc w:val="center"/>
              <w:rPr>
                <w:b/>
                <w:color w:val="FF0000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jc w:val="center"/>
              <w:rPr>
                <w:color w:val="FF0000"/>
                <w:sz w:val="20"/>
                <w:szCs w:val="20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chedophil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aedrichi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ocos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ruff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ocos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entrolophidae</w:t>
            </w:r>
            <w:proofErr w:type="spellEnd"/>
          </w:p>
        </w:tc>
        <w:tc>
          <w:tcPr>
            <w:tcW w:w="1727" w:type="dxa"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Scombriformes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29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Mayorista MK (La </w:t>
            </w:r>
            <w:r w:rsidR="00C5291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L</w:t>
            </w: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ibertad, Trujillo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rionot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tephanophry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Lumptail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searobi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Fals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volador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Trigl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erciformes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15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ode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MK (Tumbes, Peru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94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FF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Opisthonem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edirastre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Middling thread herring / Machete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Dorosomat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lupe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14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  <w:r w:rsidRPr="00096F82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eastAsia="en-US"/>
              </w:rPr>
              <w:t> </w:t>
            </w:r>
          </w:p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Odontesthe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Chilean silverside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Pejerrey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Atherinops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Atherin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13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  <w:r w:rsidRPr="00096F82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eastAsia="en-US"/>
              </w:rPr>
              <w:t> 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erlucci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eruanu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eruvian hake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erluz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erlucci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Gad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92962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ugil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Lisa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  <w:hideMark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ugil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92963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MK (Ancash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Hippoglossin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tetrophthalm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Fourspot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flounder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/ Lenguado de cuatro ocelos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aralichthyidae</w:t>
            </w:r>
            <w:proofErr w:type="spellEnd"/>
          </w:p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leuronectiformes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39530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Santa Rosa WFM (Lambayeque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21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Sphyrna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zygaen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mooth hammerhead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Tiburó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martill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Sphyrn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rcharhin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MH1945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nca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FLS (Tumbes, Peru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arín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et al. (2018)</w:t>
            </w:r>
          </w:p>
        </w:tc>
      </w:tr>
      <w:tr w:rsidR="00F75917" w:rsidRPr="00096F82" w:rsidTr="00C63F59">
        <w:trPr>
          <w:trHeight w:val="32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ncylopsett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dendritic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Three-spot flounder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Lengu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tr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ocelos</w:t>
            </w:r>
            <w:proofErr w:type="spellEnd"/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aralichthyidae</w:t>
            </w:r>
            <w:proofErr w:type="spellEnd"/>
          </w:p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 w:val="restart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leuronectiformes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PP0929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jc w:val="center"/>
              <w:rPr>
                <w:color w:val="000000" w:themeColor="text1"/>
                <w:sz w:val="20"/>
                <w:szCs w:val="20"/>
                <w:lang w:val="es-ES"/>
              </w:rPr>
            </w:pPr>
            <w:r w:rsidRPr="00096F82">
              <w:rPr>
                <w:color w:val="000000" w:themeColor="text1"/>
                <w:sz w:val="20"/>
                <w:szCs w:val="20"/>
                <w:lang w:val="es-ES"/>
              </w:rPr>
              <w:t xml:space="preserve">José Olaya WFM (Piura, </w:t>
            </w:r>
            <w:proofErr w:type="spellStart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978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Cyclopsett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quern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Toothed flounder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Lengu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con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aninos</w:t>
            </w:r>
            <w:proofErr w:type="spellEnd"/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096F82">
              <w:rPr>
                <w:color w:val="000000"/>
                <w:sz w:val="20"/>
                <w:szCs w:val="20"/>
              </w:rPr>
              <w:t>PP0929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ralichthy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woolmani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peckled flounder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Lenguado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MN880555, MN880580, MN880581, MN880582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La Tortuga FLS (Piura, 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);</w:t>
            </w:r>
          </w:p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Puerto Pizarro FLS </w:t>
            </w: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lastRenderedPageBreak/>
              <w:t xml:space="preserve">(Tumbes, 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lastRenderedPageBreak/>
              <w:t>Marín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 xml:space="preserve"> et al. (2022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ymphur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 w:themeColor="text1"/>
                <w:sz w:val="20"/>
                <w:szCs w:val="20"/>
              </w:rPr>
              <w:t>chabanaudi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Chabanaud's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tonguefish</w:t>
            </w:r>
            <w:proofErr w:type="spellEnd"/>
          </w:p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>/ Lengüeta punta fina</w:t>
            </w:r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ynoglossidae</w:t>
            </w:r>
            <w:proofErr w:type="spellEnd"/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92966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eastAsia="en-U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Grau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FLS (Tumbes, Peru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01"/>
          <w:jc w:val="center"/>
        </w:trPr>
        <w:tc>
          <w:tcPr>
            <w:tcW w:w="11947" w:type="dxa"/>
            <w:gridSpan w:val="8"/>
            <w:shd w:val="clear" w:color="auto" w:fill="F2F2F2" w:themeFill="background1" w:themeFillShade="F2"/>
          </w:tcPr>
          <w:p w:rsidR="00F75917" w:rsidRPr="00096F82" w:rsidRDefault="00F75917" w:rsidP="00F759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t>BIVALVES</w:t>
            </w:r>
          </w:p>
        </w:tc>
      </w:tr>
      <w:tr w:rsidR="00F75917" w:rsidRPr="00096F82" w:rsidTr="00C63F59">
        <w:trPr>
          <w:trHeight w:val="623"/>
          <w:jc w:val="center"/>
        </w:trPr>
        <w:tc>
          <w:tcPr>
            <w:tcW w:w="661" w:type="dxa"/>
            <w:vMerge w:val="restart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  <w:vMerge w:val="restart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rgopecten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ventricosus</w:t>
            </w:r>
            <w:proofErr w:type="spellEnd"/>
          </w:p>
        </w:tc>
        <w:tc>
          <w:tcPr>
            <w:tcW w:w="1595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acific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calico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scallop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/ Concha panameña</w:t>
            </w:r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ectinidae</w:t>
            </w:r>
            <w:proofErr w:type="spellEnd"/>
          </w:p>
        </w:tc>
        <w:tc>
          <w:tcPr>
            <w:tcW w:w="1727" w:type="dxa"/>
            <w:vMerge w:val="restart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ectin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87194 to PP087213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Sechura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Bay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 n=20 (Piura, 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216" w:type="dxa"/>
            <w:vMerge w:val="restart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1066"/>
          <w:jc w:val="center"/>
        </w:trPr>
        <w:tc>
          <w:tcPr>
            <w:tcW w:w="661" w:type="dxa"/>
            <w:vMerge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(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P087214 to PP087220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Santa Elena n=7 (Ecuador)</w:t>
            </w:r>
          </w:p>
        </w:tc>
        <w:tc>
          <w:tcPr>
            <w:tcW w:w="1216" w:type="dxa"/>
            <w:vMerge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teri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sterna</w:t>
            </w:r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cific wing-oyster / Concha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perlífera</w:t>
            </w:r>
            <w:proofErr w:type="spellEnd"/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teriidae</w:t>
            </w:r>
            <w:proofErr w:type="spellEnd"/>
          </w:p>
        </w:tc>
        <w:tc>
          <w:tcPr>
            <w:tcW w:w="1727" w:type="dxa"/>
            <w:vMerge w:val="restart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1504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triostre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rismatic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Stone oyster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Ostra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nativa</w:t>
            </w:r>
            <w:proofErr w:type="spellEnd"/>
          </w:p>
        </w:tc>
        <w:tc>
          <w:tcPr>
            <w:tcW w:w="2216" w:type="dxa"/>
          </w:tcPr>
          <w:p w:rsidR="00F75917" w:rsidRPr="00096F82" w:rsidRDefault="00F75917" w:rsidP="00F75917">
            <w:proofErr w:type="spellStart"/>
            <w:r w:rsidRPr="00096F82">
              <w:rPr>
                <w:color w:val="000000"/>
                <w:sz w:val="20"/>
                <w:szCs w:val="20"/>
              </w:rPr>
              <w:t>Ostreidae</w:t>
            </w:r>
            <w:proofErr w:type="spellEnd"/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1464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trin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maur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Maura pen shell / Concha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lampa</w:t>
            </w:r>
            <w:proofErr w:type="spellEnd"/>
          </w:p>
        </w:tc>
        <w:tc>
          <w:tcPr>
            <w:tcW w:w="2216" w:type="dxa"/>
          </w:tcPr>
          <w:p w:rsidR="00F75917" w:rsidRPr="00096F82" w:rsidRDefault="00F75917" w:rsidP="00F75917">
            <w:proofErr w:type="spellStart"/>
            <w:r w:rsidRPr="00096F82">
              <w:rPr>
                <w:color w:val="000000"/>
                <w:sz w:val="20"/>
                <w:szCs w:val="20"/>
              </w:rPr>
              <w:t>Pinnidae</w:t>
            </w:r>
            <w:proofErr w:type="spellEnd"/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1469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rPr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La Cruz FLS 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Gari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solid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acific clam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Almeja</w:t>
            </w:r>
            <w:proofErr w:type="spellEnd"/>
          </w:p>
        </w:tc>
        <w:tc>
          <w:tcPr>
            <w:tcW w:w="2216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Psammobi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Cardi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0207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ortugas Bay (Ancash,</w:t>
            </w:r>
            <w:r w:rsidRPr="00096F82">
              <w:t xml:space="preserve"> 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ru)</w:t>
            </w:r>
          </w:p>
        </w:tc>
        <w:tc>
          <w:tcPr>
            <w:tcW w:w="1216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erumytil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urpuratu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Purple mussel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horito</w:t>
            </w:r>
            <w:proofErr w:type="spellEnd"/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ytilidae</w:t>
            </w:r>
            <w:proofErr w:type="spellEnd"/>
          </w:p>
        </w:tc>
        <w:tc>
          <w:tcPr>
            <w:tcW w:w="1727" w:type="dxa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ytil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0305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E333D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 w:themeColor="text1"/>
              </w:rPr>
            </w:pPr>
            <w:proofErr w:type="spellStart"/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Melchorita</w:t>
            </w:r>
            <w:proofErr w:type="spellEnd"/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 xml:space="preserve"> Beach (Lima</w:t>
            </w:r>
            <w:r w:rsidRPr="00E333D2">
              <w:rPr>
                <w:color w:val="000000" w:themeColor="text1"/>
              </w:rPr>
              <w:t xml:space="preserve">, </w:t>
            </w: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Peru)</w:t>
            </w:r>
          </w:p>
        </w:tc>
        <w:tc>
          <w:tcPr>
            <w:tcW w:w="1216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ulacomy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>Chilean ribbed mussel / Choro</w:t>
            </w:r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ytil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PEMAR_I1985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E333D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 w:themeColor="text1"/>
                <w:lang w:val="es-ES"/>
              </w:rPr>
            </w:pPr>
            <w:r w:rsidRPr="00E333D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Laguna Grande MK (Pisco,</w:t>
            </w:r>
            <w:r w:rsidRPr="00E333D2">
              <w:rPr>
                <w:color w:val="000000" w:themeColor="text1"/>
                <w:lang w:val="es-ES"/>
              </w:rPr>
              <w:t xml:space="preserve"> </w:t>
            </w:r>
            <w:proofErr w:type="spellStart"/>
            <w:r w:rsidRPr="00E333D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E333D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*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Rodríguez-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Bernales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, KD (2021)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11947" w:type="dxa"/>
            <w:gridSpan w:val="8"/>
            <w:shd w:val="clear" w:color="auto" w:fill="F2F2F2" w:themeFill="background1" w:themeFillShade="F2"/>
          </w:tcPr>
          <w:p w:rsidR="00F75917" w:rsidRPr="00096F82" w:rsidRDefault="00F75917" w:rsidP="00F7591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96F82">
              <w:rPr>
                <w:b/>
                <w:bCs/>
                <w:color w:val="000000"/>
                <w:sz w:val="20"/>
                <w:szCs w:val="20"/>
              </w:rPr>
              <w:lastRenderedPageBreak/>
              <w:t>CEPHALOPODS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Doryteuthi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opalescen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Opalescent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Inshore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squid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/ Calamar de California </w:t>
            </w:r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Loliginidae</w:t>
            </w:r>
            <w:proofErr w:type="spellEnd"/>
          </w:p>
        </w:tc>
        <w:tc>
          <w:tcPr>
            <w:tcW w:w="1727" w:type="dxa"/>
            <w:vMerge w:val="restart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Myops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(PQ459853, PQ459854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SMK </w:t>
            </w: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n=2</w:t>
            </w:r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 (La Libertad, </w:t>
            </w:r>
            <w:proofErr w:type="spellStart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)</w:t>
            </w:r>
          </w:p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proofErr w:type="spellStart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Product</w:t>
            </w:r>
            <w:proofErr w:type="spellEnd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imported</w:t>
            </w:r>
            <w:proofErr w:type="spellEnd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from</w:t>
            </w:r>
            <w:proofErr w:type="spellEnd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 USA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Lolliguncula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diomedeae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 xml:space="preserve">Dart squid /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Calamar</w:t>
            </w:r>
            <w:proofErr w:type="spellEnd"/>
            <w:r w:rsidRPr="00096F8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</w:rPr>
              <w:t>dardo</w:t>
            </w:r>
            <w:proofErr w:type="spellEnd"/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(</w:t>
            </w:r>
            <w:r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PQ459849</w:t>
            </w: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, PQ45985</w:t>
            </w:r>
            <w:r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Puerto Pizarro FLS n=2 (Tumbes, </w:t>
            </w:r>
            <w:proofErr w:type="spellStart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Peru</w:t>
            </w:r>
            <w:proofErr w:type="spellEnd"/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Dosidicu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giga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r w:rsidRPr="00096F82">
              <w:rPr>
                <w:color w:val="000000"/>
                <w:sz w:val="20"/>
                <w:szCs w:val="20"/>
              </w:rPr>
              <w:t>Jumbo flying squid / Pota</w:t>
            </w:r>
          </w:p>
        </w:tc>
        <w:tc>
          <w:tcPr>
            <w:tcW w:w="2216" w:type="dxa"/>
            <w:vMerge w:val="restart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Ommastrephidae</w:t>
            </w:r>
            <w:proofErr w:type="spellEnd"/>
          </w:p>
        </w:tc>
        <w:tc>
          <w:tcPr>
            <w:tcW w:w="1727" w:type="dxa"/>
            <w:vMerge w:val="restart"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</w:rPr>
              <w:t>Oegopsida</w:t>
            </w:r>
            <w:proofErr w:type="spellEnd"/>
          </w:p>
        </w:tc>
        <w:tc>
          <w:tcPr>
            <w:tcW w:w="1605" w:type="dxa"/>
          </w:tcPr>
          <w:p w:rsidR="00F75917" w:rsidRPr="00096F82" w:rsidRDefault="00F75917" w:rsidP="00F75917"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[PEMAR_I167</w:t>
            </w: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5</w:t>
            </w:r>
            <w:r>
              <w:rPr>
                <w:rFonts w:eastAsia="MS Mincho"/>
                <w:color w:val="000000"/>
                <w:sz w:val="20"/>
                <w:szCs w:val="20"/>
                <w:lang w:eastAsia="en-US"/>
              </w:rPr>
              <w:t>]</w:t>
            </w:r>
          </w:p>
        </w:tc>
        <w:tc>
          <w:tcPr>
            <w:tcW w:w="1366" w:type="dxa"/>
          </w:tcPr>
          <w:p w:rsidR="00F75917" w:rsidRPr="00D640BA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ildemeis</w:t>
            </w:r>
            <w:r w:rsidRPr="00D640BA">
              <w:rPr>
                <w:color w:val="000000"/>
                <w:sz w:val="20"/>
                <w:szCs w:val="20"/>
              </w:rPr>
              <w:t>ter</w:t>
            </w:r>
            <w:proofErr w:type="spellEnd"/>
            <w:r w:rsidRPr="00D640BA">
              <w:rPr>
                <w:color w:val="000000"/>
                <w:sz w:val="20"/>
                <w:szCs w:val="20"/>
              </w:rPr>
              <w:t xml:space="preserve"> pier fish landing (Ancash, P</w:t>
            </w:r>
            <w:r>
              <w:rPr>
                <w:color w:val="000000"/>
                <w:sz w:val="20"/>
                <w:szCs w:val="20"/>
              </w:rPr>
              <w:t>eru)</w:t>
            </w:r>
          </w:p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color w:val="000000"/>
                <w:sz w:val="20"/>
                <w:szCs w:val="20"/>
                <w:lang w:val="es-E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Modelo MK </w:t>
            </w: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 xml:space="preserve">n=1 </w:t>
            </w: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(Tumbes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Buenos Aires WFM </w:t>
            </w:r>
            <w:r w:rsidRPr="00096F82"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  <w:t>n=1</w:t>
            </w:r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(La Libertad,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Peru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  <w:tr w:rsidR="00F75917" w:rsidRPr="00096F82" w:rsidTr="00C63F59">
        <w:trPr>
          <w:trHeight w:val="340"/>
          <w:jc w:val="center"/>
        </w:trPr>
        <w:tc>
          <w:tcPr>
            <w:tcW w:w="661" w:type="dxa"/>
          </w:tcPr>
          <w:p w:rsidR="00F75917" w:rsidRPr="00096F82" w:rsidRDefault="00F75917" w:rsidP="00F75917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96F82"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1" w:type="dxa"/>
          </w:tcPr>
          <w:p w:rsidR="00F75917" w:rsidRPr="00096F82" w:rsidRDefault="00F75917" w:rsidP="00F75917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Todarodes</w:t>
            </w:r>
            <w:proofErr w:type="spellEnd"/>
            <w:r w:rsidRPr="00096F8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6F82">
              <w:rPr>
                <w:i/>
                <w:iCs/>
                <w:color w:val="000000"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1595" w:type="dxa"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Japanese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flying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96F82">
              <w:rPr>
                <w:color w:val="000000"/>
                <w:sz w:val="20"/>
                <w:szCs w:val="20"/>
                <w:lang w:val="es-ES"/>
              </w:rPr>
              <w:t>squid</w:t>
            </w:r>
            <w:proofErr w:type="spellEnd"/>
            <w:r w:rsidRPr="00096F82">
              <w:rPr>
                <w:color w:val="000000"/>
                <w:sz w:val="20"/>
                <w:szCs w:val="20"/>
                <w:lang w:val="es-ES"/>
              </w:rPr>
              <w:t xml:space="preserve"> / Calamar volador japonés</w:t>
            </w:r>
          </w:p>
        </w:tc>
        <w:tc>
          <w:tcPr>
            <w:tcW w:w="2216" w:type="dxa"/>
            <w:vMerge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</w:tcPr>
          <w:p w:rsidR="00F75917" w:rsidRPr="00096F82" w:rsidRDefault="00F75917" w:rsidP="00F75917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605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(</w:t>
            </w:r>
            <w:r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PQ459855</w:t>
            </w:r>
            <w:r w:rsidRPr="00E333D2">
              <w:rPr>
                <w:rFonts w:eastAsia="MS Mincho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66" w:type="dxa"/>
          </w:tcPr>
          <w:p w:rsidR="00F75917" w:rsidRPr="00096F82" w:rsidRDefault="00F75917" w:rsidP="00F75917">
            <w:pPr>
              <w:autoSpaceDE w:val="0"/>
              <w:autoSpaceDN w:val="0"/>
              <w:adjustRightInd w:val="0"/>
              <w:spacing w:after="240" w:line="180" w:lineRule="atLeast"/>
              <w:jc w:val="center"/>
              <w:rPr>
                <w:rFonts w:eastAsia="MS Mincho"/>
                <w:color w:val="FF0000"/>
                <w:sz w:val="20"/>
                <w:szCs w:val="20"/>
                <w:lang w:val="es-ES" w:eastAsia="en-US"/>
              </w:rPr>
            </w:pPr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SMK n=2 (</w:t>
            </w:r>
            <w:r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Nagoya</w:t>
            </w:r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 xml:space="preserve">, </w:t>
            </w:r>
            <w:proofErr w:type="spellStart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Japan</w:t>
            </w:r>
            <w:proofErr w:type="spellEnd"/>
            <w:r w:rsidRPr="00096F82">
              <w:rPr>
                <w:rFonts w:eastAsia="MS Mincho"/>
                <w:color w:val="000000" w:themeColor="text1"/>
                <w:sz w:val="20"/>
                <w:szCs w:val="20"/>
                <w:lang w:val="es-ES" w:eastAsia="en-US"/>
              </w:rPr>
              <w:t>)</w:t>
            </w:r>
          </w:p>
        </w:tc>
        <w:tc>
          <w:tcPr>
            <w:tcW w:w="1216" w:type="dxa"/>
          </w:tcPr>
          <w:p w:rsidR="00F75917" w:rsidRPr="00096F82" w:rsidRDefault="00F75917" w:rsidP="00F75917">
            <w:pPr>
              <w:rPr>
                <w:rFonts w:eastAsia="MS Mincho"/>
                <w:color w:val="000000"/>
                <w:sz w:val="20"/>
                <w:szCs w:val="20"/>
                <w:lang w:eastAsia="en-US"/>
              </w:rPr>
            </w:pPr>
            <w:r w:rsidRPr="00096F82">
              <w:rPr>
                <w:rFonts w:eastAsia="MS Mincho"/>
                <w:color w:val="000000"/>
                <w:sz w:val="20"/>
                <w:szCs w:val="20"/>
                <w:lang w:eastAsia="en-US"/>
              </w:rPr>
              <w:t>This study</w:t>
            </w:r>
          </w:p>
        </w:tc>
      </w:tr>
    </w:tbl>
    <w:p w:rsidR="0087437F" w:rsidRDefault="0087437F"/>
    <w:p w:rsidR="00D600ED" w:rsidRPr="00D600ED" w:rsidRDefault="00D600ED" w:rsidP="00D600ED">
      <w:pPr>
        <w:jc w:val="both"/>
        <w:rPr>
          <w:color w:val="222222"/>
          <w:sz w:val="20"/>
          <w:szCs w:val="20"/>
          <w:shd w:val="clear" w:color="auto" w:fill="FFFFFF"/>
        </w:rPr>
      </w:pPr>
      <w:r w:rsidRPr="00D600ED">
        <w:rPr>
          <w:color w:val="222222"/>
          <w:sz w:val="20"/>
          <w:szCs w:val="20"/>
          <w:shd w:val="clear" w:color="auto" w:fill="FFFFFF"/>
          <w:lang w:val="es-ES"/>
        </w:rPr>
        <w:t xml:space="preserve">*Rodríguez </w:t>
      </w:r>
      <w:proofErr w:type="spellStart"/>
      <w:r w:rsidRPr="00D600ED">
        <w:rPr>
          <w:color w:val="222222"/>
          <w:sz w:val="20"/>
          <w:szCs w:val="20"/>
          <w:shd w:val="clear" w:color="auto" w:fill="FFFFFF"/>
          <w:lang w:val="es-ES"/>
        </w:rPr>
        <w:t>Bernales</w:t>
      </w:r>
      <w:proofErr w:type="spellEnd"/>
      <w:r w:rsidRPr="00D600ED">
        <w:rPr>
          <w:color w:val="222222"/>
          <w:sz w:val="20"/>
          <w:szCs w:val="20"/>
          <w:shd w:val="clear" w:color="auto" w:fill="FFFFFF"/>
          <w:lang w:val="es-ES"/>
        </w:rPr>
        <w:t xml:space="preserve">, K. D. (2021). Identificación molecular de especies de bivalvos, cefalópodos y poliplacóforos mediante el código de barras de ADN, para la conservación de la biodiversidad del litoral peruano. </w:t>
      </w:r>
      <w:proofErr w:type="spellStart"/>
      <w:r w:rsidRPr="00D600ED">
        <w:rPr>
          <w:color w:val="222222"/>
          <w:sz w:val="20"/>
          <w:szCs w:val="20"/>
          <w:shd w:val="clear" w:color="auto" w:fill="FFFFFF"/>
        </w:rPr>
        <w:t>Tesis</w:t>
      </w:r>
      <w:proofErr w:type="spellEnd"/>
      <w:r w:rsidRPr="00D600ED">
        <w:rPr>
          <w:color w:val="222222"/>
          <w:sz w:val="20"/>
          <w:szCs w:val="20"/>
          <w:shd w:val="clear" w:color="auto" w:fill="FFFFFF"/>
        </w:rPr>
        <w:t xml:space="preserve"> Universidad Nacional del Santa</w:t>
      </w:r>
    </w:p>
    <w:p w:rsidR="00D600ED" w:rsidRDefault="00D600ED"/>
    <w:sectPr w:rsidR="00D600ED" w:rsidSect="00C63F5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28A"/>
    <w:rsid w:val="00000DF8"/>
    <w:rsid w:val="0001683B"/>
    <w:rsid w:val="0002699D"/>
    <w:rsid w:val="00031CB7"/>
    <w:rsid w:val="00044A0F"/>
    <w:rsid w:val="00051843"/>
    <w:rsid w:val="00053121"/>
    <w:rsid w:val="00054DEA"/>
    <w:rsid w:val="00063419"/>
    <w:rsid w:val="0007117D"/>
    <w:rsid w:val="00073D7D"/>
    <w:rsid w:val="00086DDD"/>
    <w:rsid w:val="000871DD"/>
    <w:rsid w:val="00087A20"/>
    <w:rsid w:val="00090E79"/>
    <w:rsid w:val="00091B66"/>
    <w:rsid w:val="000940AA"/>
    <w:rsid w:val="00097BC3"/>
    <w:rsid w:val="000A1908"/>
    <w:rsid w:val="000B4551"/>
    <w:rsid w:val="000D19BC"/>
    <w:rsid w:val="000E0CCC"/>
    <w:rsid w:val="000E21AC"/>
    <w:rsid w:val="000E42C1"/>
    <w:rsid w:val="000E6CEC"/>
    <w:rsid w:val="000F3F6D"/>
    <w:rsid w:val="000F50D2"/>
    <w:rsid w:val="00101C7F"/>
    <w:rsid w:val="00115E36"/>
    <w:rsid w:val="00126765"/>
    <w:rsid w:val="00132CA1"/>
    <w:rsid w:val="00134166"/>
    <w:rsid w:val="00146766"/>
    <w:rsid w:val="00146A45"/>
    <w:rsid w:val="00151A5E"/>
    <w:rsid w:val="00165EED"/>
    <w:rsid w:val="00183477"/>
    <w:rsid w:val="00183EE5"/>
    <w:rsid w:val="001857BA"/>
    <w:rsid w:val="001914E1"/>
    <w:rsid w:val="00194F4A"/>
    <w:rsid w:val="0019790B"/>
    <w:rsid w:val="001A0374"/>
    <w:rsid w:val="001A117A"/>
    <w:rsid w:val="001D509A"/>
    <w:rsid w:val="001E09ED"/>
    <w:rsid w:val="001E373F"/>
    <w:rsid w:val="001F6922"/>
    <w:rsid w:val="00200A1D"/>
    <w:rsid w:val="00240E02"/>
    <w:rsid w:val="00253007"/>
    <w:rsid w:val="0026593C"/>
    <w:rsid w:val="002670E0"/>
    <w:rsid w:val="00282C7F"/>
    <w:rsid w:val="00284C66"/>
    <w:rsid w:val="00295108"/>
    <w:rsid w:val="002A49E2"/>
    <w:rsid w:val="002A6569"/>
    <w:rsid w:val="002A6F16"/>
    <w:rsid w:val="002B0284"/>
    <w:rsid w:val="002B657E"/>
    <w:rsid w:val="002B6673"/>
    <w:rsid w:val="002B7D3C"/>
    <w:rsid w:val="002C4FAE"/>
    <w:rsid w:val="002D647D"/>
    <w:rsid w:val="002E21D9"/>
    <w:rsid w:val="002F61CF"/>
    <w:rsid w:val="002F6859"/>
    <w:rsid w:val="002F7EA3"/>
    <w:rsid w:val="0030391F"/>
    <w:rsid w:val="00311098"/>
    <w:rsid w:val="00315480"/>
    <w:rsid w:val="00324BAA"/>
    <w:rsid w:val="00325B00"/>
    <w:rsid w:val="003357B6"/>
    <w:rsid w:val="00356144"/>
    <w:rsid w:val="003642D7"/>
    <w:rsid w:val="00364520"/>
    <w:rsid w:val="0039003F"/>
    <w:rsid w:val="003959DB"/>
    <w:rsid w:val="003A2C6C"/>
    <w:rsid w:val="003B7834"/>
    <w:rsid w:val="003D576D"/>
    <w:rsid w:val="003D6FD9"/>
    <w:rsid w:val="003D7F68"/>
    <w:rsid w:val="003E196D"/>
    <w:rsid w:val="003E4EB2"/>
    <w:rsid w:val="003F387A"/>
    <w:rsid w:val="003F7237"/>
    <w:rsid w:val="00401D27"/>
    <w:rsid w:val="00406BA4"/>
    <w:rsid w:val="004355F2"/>
    <w:rsid w:val="00441317"/>
    <w:rsid w:val="00460231"/>
    <w:rsid w:val="004611AA"/>
    <w:rsid w:val="00462350"/>
    <w:rsid w:val="00466B93"/>
    <w:rsid w:val="00477EEB"/>
    <w:rsid w:val="004825ED"/>
    <w:rsid w:val="00482748"/>
    <w:rsid w:val="004838C7"/>
    <w:rsid w:val="00490270"/>
    <w:rsid w:val="004A10E4"/>
    <w:rsid w:val="004B5311"/>
    <w:rsid w:val="004C0D48"/>
    <w:rsid w:val="004C4F3E"/>
    <w:rsid w:val="004D26B5"/>
    <w:rsid w:val="004D73FF"/>
    <w:rsid w:val="004E039C"/>
    <w:rsid w:val="004E09DD"/>
    <w:rsid w:val="004E6693"/>
    <w:rsid w:val="0051599A"/>
    <w:rsid w:val="00517508"/>
    <w:rsid w:val="00517704"/>
    <w:rsid w:val="0052017E"/>
    <w:rsid w:val="005227A1"/>
    <w:rsid w:val="0053279F"/>
    <w:rsid w:val="00537AA9"/>
    <w:rsid w:val="00546A4F"/>
    <w:rsid w:val="005470D4"/>
    <w:rsid w:val="00563993"/>
    <w:rsid w:val="005864DD"/>
    <w:rsid w:val="005878BE"/>
    <w:rsid w:val="00587DAD"/>
    <w:rsid w:val="005A30A4"/>
    <w:rsid w:val="005A4C91"/>
    <w:rsid w:val="005B1DB5"/>
    <w:rsid w:val="005D2988"/>
    <w:rsid w:val="005D62AD"/>
    <w:rsid w:val="005F366B"/>
    <w:rsid w:val="005F7A8D"/>
    <w:rsid w:val="00600759"/>
    <w:rsid w:val="006009FC"/>
    <w:rsid w:val="00602057"/>
    <w:rsid w:val="0060727F"/>
    <w:rsid w:val="0061457D"/>
    <w:rsid w:val="00622F05"/>
    <w:rsid w:val="00625BC6"/>
    <w:rsid w:val="00631C21"/>
    <w:rsid w:val="006420C5"/>
    <w:rsid w:val="00654DBA"/>
    <w:rsid w:val="00660B6E"/>
    <w:rsid w:val="00663E57"/>
    <w:rsid w:val="006679FE"/>
    <w:rsid w:val="0067215D"/>
    <w:rsid w:val="00672BD9"/>
    <w:rsid w:val="00691F80"/>
    <w:rsid w:val="00697A98"/>
    <w:rsid w:val="006A0053"/>
    <w:rsid w:val="006A1FE0"/>
    <w:rsid w:val="006A4FAA"/>
    <w:rsid w:val="006B329B"/>
    <w:rsid w:val="006B46CA"/>
    <w:rsid w:val="006C519C"/>
    <w:rsid w:val="006D4A6D"/>
    <w:rsid w:val="006F1969"/>
    <w:rsid w:val="006F29EB"/>
    <w:rsid w:val="006F6466"/>
    <w:rsid w:val="00707A2F"/>
    <w:rsid w:val="00732301"/>
    <w:rsid w:val="00733855"/>
    <w:rsid w:val="00744663"/>
    <w:rsid w:val="00761FA4"/>
    <w:rsid w:val="007652FB"/>
    <w:rsid w:val="00765F8D"/>
    <w:rsid w:val="007722A4"/>
    <w:rsid w:val="00774D12"/>
    <w:rsid w:val="007A19D5"/>
    <w:rsid w:val="007A3196"/>
    <w:rsid w:val="007A52D4"/>
    <w:rsid w:val="007B3EB5"/>
    <w:rsid w:val="007C38AD"/>
    <w:rsid w:val="007D1487"/>
    <w:rsid w:val="007D2FAB"/>
    <w:rsid w:val="007E3B26"/>
    <w:rsid w:val="007E5814"/>
    <w:rsid w:val="007F1809"/>
    <w:rsid w:val="007F57AD"/>
    <w:rsid w:val="007F6540"/>
    <w:rsid w:val="00804685"/>
    <w:rsid w:val="0081060D"/>
    <w:rsid w:val="00813A8F"/>
    <w:rsid w:val="008166C7"/>
    <w:rsid w:val="00817E68"/>
    <w:rsid w:val="008276C0"/>
    <w:rsid w:val="008305FD"/>
    <w:rsid w:val="008308EC"/>
    <w:rsid w:val="00844335"/>
    <w:rsid w:val="008672B0"/>
    <w:rsid w:val="00870AB5"/>
    <w:rsid w:val="00872224"/>
    <w:rsid w:val="00873FED"/>
    <w:rsid w:val="0087437F"/>
    <w:rsid w:val="008750CA"/>
    <w:rsid w:val="00883FAC"/>
    <w:rsid w:val="008842F8"/>
    <w:rsid w:val="008902E6"/>
    <w:rsid w:val="00890F6A"/>
    <w:rsid w:val="00893B19"/>
    <w:rsid w:val="00893DD0"/>
    <w:rsid w:val="0089511D"/>
    <w:rsid w:val="008A6B28"/>
    <w:rsid w:val="008B11BB"/>
    <w:rsid w:val="008B4D31"/>
    <w:rsid w:val="008C2CA4"/>
    <w:rsid w:val="008D3B7C"/>
    <w:rsid w:val="008D3BD0"/>
    <w:rsid w:val="008D51FC"/>
    <w:rsid w:val="008F0DC1"/>
    <w:rsid w:val="00900C36"/>
    <w:rsid w:val="00904707"/>
    <w:rsid w:val="00926487"/>
    <w:rsid w:val="009309F8"/>
    <w:rsid w:val="009330B6"/>
    <w:rsid w:val="0094343F"/>
    <w:rsid w:val="00944134"/>
    <w:rsid w:val="00952601"/>
    <w:rsid w:val="00967D75"/>
    <w:rsid w:val="009731C6"/>
    <w:rsid w:val="00976BDB"/>
    <w:rsid w:val="009863E7"/>
    <w:rsid w:val="009A2B9D"/>
    <w:rsid w:val="009A502C"/>
    <w:rsid w:val="009A771A"/>
    <w:rsid w:val="009B0796"/>
    <w:rsid w:val="009C5406"/>
    <w:rsid w:val="009D0D87"/>
    <w:rsid w:val="009E1931"/>
    <w:rsid w:val="009E7747"/>
    <w:rsid w:val="009F57D9"/>
    <w:rsid w:val="009F66D1"/>
    <w:rsid w:val="00A10688"/>
    <w:rsid w:val="00A2156D"/>
    <w:rsid w:val="00A25EE1"/>
    <w:rsid w:val="00A2639F"/>
    <w:rsid w:val="00A37E5C"/>
    <w:rsid w:val="00A43A62"/>
    <w:rsid w:val="00A4455F"/>
    <w:rsid w:val="00A51539"/>
    <w:rsid w:val="00A52828"/>
    <w:rsid w:val="00A7624C"/>
    <w:rsid w:val="00A7667C"/>
    <w:rsid w:val="00A87B12"/>
    <w:rsid w:val="00AA5D72"/>
    <w:rsid w:val="00AB21F0"/>
    <w:rsid w:val="00AC39AD"/>
    <w:rsid w:val="00AC4E96"/>
    <w:rsid w:val="00AD3FF1"/>
    <w:rsid w:val="00AD4824"/>
    <w:rsid w:val="00AE10FC"/>
    <w:rsid w:val="00AF1A98"/>
    <w:rsid w:val="00B01771"/>
    <w:rsid w:val="00B01D96"/>
    <w:rsid w:val="00B057F3"/>
    <w:rsid w:val="00B27ACD"/>
    <w:rsid w:val="00B36FB7"/>
    <w:rsid w:val="00B37FBD"/>
    <w:rsid w:val="00B41CD4"/>
    <w:rsid w:val="00B433F2"/>
    <w:rsid w:val="00B67B8C"/>
    <w:rsid w:val="00B920ED"/>
    <w:rsid w:val="00B9500A"/>
    <w:rsid w:val="00BB1F3C"/>
    <w:rsid w:val="00BB34D5"/>
    <w:rsid w:val="00BB62C0"/>
    <w:rsid w:val="00BC1C36"/>
    <w:rsid w:val="00BC3711"/>
    <w:rsid w:val="00BC3E4F"/>
    <w:rsid w:val="00BD4442"/>
    <w:rsid w:val="00BD482E"/>
    <w:rsid w:val="00BD5251"/>
    <w:rsid w:val="00BD54ED"/>
    <w:rsid w:val="00BE2389"/>
    <w:rsid w:val="00BF375F"/>
    <w:rsid w:val="00BF752E"/>
    <w:rsid w:val="00C04D0E"/>
    <w:rsid w:val="00C11B33"/>
    <w:rsid w:val="00C13695"/>
    <w:rsid w:val="00C16E01"/>
    <w:rsid w:val="00C234A6"/>
    <w:rsid w:val="00C2396B"/>
    <w:rsid w:val="00C35F94"/>
    <w:rsid w:val="00C40896"/>
    <w:rsid w:val="00C43CEB"/>
    <w:rsid w:val="00C4600C"/>
    <w:rsid w:val="00C504BB"/>
    <w:rsid w:val="00C52298"/>
    <w:rsid w:val="00C52912"/>
    <w:rsid w:val="00C5328A"/>
    <w:rsid w:val="00C56120"/>
    <w:rsid w:val="00C63325"/>
    <w:rsid w:val="00C63F59"/>
    <w:rsid w:val="00C772B8"/>
    <w:rsid w:val="00C93F31"/>
    <w:rsid w:val="00CA0A07"/>
    <w:rsid w:val="00CA2957"/>
    <w:rsid w:val="00CA52D7"/>
    <w:rsid w:val="00CD3343"/>
    <w:rsid w:val="00CE6EE8"/>
    <w:rsid w:val="00D05B79"/>
    <w:rsid w:val="00D0794B"/>
    <w:rsid w:val="00D110C6"/>
    <w:rsid w:val="00D11BB8"/>
    <w:rsid w:val="00D121C1"/>
    <w:rsid w:val="00D202C2"/>
    <w:rsid w:val="00D2132E"/>
    <w:rsid w:val="00D30040"/>
    <w:rsid w:val="00D348AB"/>
    <w:rsid w:val="00D35C6E"/>
    <w:rsid w:val="00D42FBD"/>
    <w:rsid w:val="00D4781A"/>
    <w:rsid w:val="00D50533"/>
    <w:rsid w:val="00D600ED"/>
    <w:rsid w:val="00D63816"/>
    <w:rsid w:val="00D8687C"/>
    <w:rsid w:val="00D910B8"/>
    <w:rsid w:val="00D97A65"/>
    <w:rsid w:val="00DA1B1F"/>
    <w:rsid w:val="00DA2ADB"/>
    <w:rsid w:val="00DA779C"/>
    <w:rsid w:val="00DC205A"/>
    <w:rsid w:val="00DC37DF"/>
    <w:rsid w:val="00DC5036"/>
    <w:rsid w:val="00DC60B1"/>
    <w:rsid w:val="00DD27E8"/>
    <w:rsid w:val="00DD7338"/>
    <w:rsid w:val="00DF317A"/>
    <w:rsid w:val="00DF7B93"/>
    <w:rsid w:val="00E003F6"/>
    <w:rsid w:val="00E2260D"/>
    <w:rsid w:val="00E30F88"/>
    <w:rsid w:val="00E50B4B"/>
    <w:rsid w:val="00E51DA6"/>
    <w:rsid w:val="00E60E50"/>
    <w:rsid w:val="00E74162"/>
    <w:rsid w:val="00E76AC2"/>
    <w:rsid w:val="00E93C26"/>
    <w:rsid w:val="00E970A3"/>
    <w:rsid w:val="00EC24EE"/>
    <w:rsid w:val="00EC3258"/>
    <w:rsid w:val="00ED1FB3"/>
    <w:rsid w:val="00ED61C2"/>
    <w:rsid w:val="00EE42EB"/>
    <w:rsid w:val="00EE7383"/>
    <w:rsid w:val="00EF5913"/>
    <w:rsid w:val="00F004DD"/>
    <w:rsid w:val="00F02DF4"/>
    <w:rsid w:val="00F106F0"/>
    <w:rsid w:val="00F10AB3"/>
    <w:rsid w:val="00F2356D"/>
    <w:rsid w:val="00F36DB4"/>
    <w:rsid w:val="00F37052"/>
    <w:rsid w:val="00F42F55"/>
    <w:rsid w:val="00F43857"/>
    <w:rsid w:val="00F46A53"/>
    <w:rsid w:val="00F50B5D"/>
    <w:rsid w:val="00F51C7F"/>
    <w:rsid w:val="00F52824"/>
    <w:rsid w:val="00F53BC8"/>
    <w:rsid w:val="00F65B07"/>
    <w:rsid w:val="00F72EEA"/>
    <w:rsid w:val="00F75917"/>
    <w:rsid w:val="00F7755A"/>
    <w:rsid w:val="00F82358"/>
    <w:rsid w:val="00F9098B"/>
    <w:rsid w:val="00FA4C29"/>
    <w:rsid w:val="00FB4A19"/>
    <w:rsid w:val="00FB6260"/>
    <w:rsid w:val="00FC1D5D"/>
    <w:rsid w:val="00FC70E1"/>
    <w:rsid w:val="00FF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618FB"/>
  <w15:chartTrackingRefBased/>
  <w15:docId w15:val="{349F6558-5EF2-4945-A995-68C31AD5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32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5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55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24</Words>
  <Characters>5840</Characters>
  <Application>Microsoft Office Word</Application>
  <DocSecurity>0</DocSecurity>
  <Lines>48</Lines>
  <Paragraphs>13</Paragraphs>
  <ScaleCrop>false</ScaleCrop>
  <Company/>
  <LinksUpToDate>false</LinksUpToDate>
  <CharactersWithSpaces>6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4-10-14T05:40:00Z</dcterms:created>
  <dcterms:modified xsi:type="dcterms:W3CDTF">2025-04-23T22:10:00Z</dcterms:modified>
</cp:coreProperties>
</file>